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E1E" w:rsidRDefault="00A80B03" w:rsidP="00A768E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46E00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AB2E1E" w:rsidRPr="00D22D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AB2E1E" w:rsidRPr="0060098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B2E1E" w:rsidRPr="006009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0921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863"/>
        <w:gridCol w:w="981"/>
        <w:gridCol w:w="1612"/>
        <w:gridCol w:w="1473"/>
        <w:gridCol w:w="1200"/>
        <w:gridCol w:w="1200"/>
        <w:gridCol w:w="1192"/>
        <w:gridCol w:w="1200"/>
        <w:gridCol w:w="1200"/>
      </w:tblGrid>
      <w:tr w:rsidR="006825A7" w:rsidRPr="006825A7" w:rsidTr="006825A7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825A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825A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825A7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74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olutions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or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ixed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ffects</w:t>
            </w:r>
            <w:proofErr w:type="spellEnd"/>
          </w:p>
        </w:tc>
      </w:tr>
      <w:tr w:rsidR="006825A7" w:rsidRPr="006825A7" w:rsidTr="006825A7">
        <w:trPr>
          <w:trHeight w:val="510"/>
        </w:trPr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5A7" w:rsidRPr="006825A7" w:rsidRDefault="006825A7" w:rsidP="006825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tream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5A7" w:rsidRPr="006825A7" w:rsidRDefault="006825A7" w:rsidP="006825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easo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tric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ffec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andard Error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 </w:t>
            </w: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r &gt; |t|</w:t>
            </w:r>
          </w:p>
        </w:tc>
      </w:tr>
      <w:tr w:rsidR="006825A7" w:rsidRPr="006825A7" w:rsidTr="006825A7">
        <w:trPr>
          <w:trHeight w:val="300"/>
        </w:trPr>
        <w:tc>
          <w:tcPr>
            <w:tcW w:w="8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5A7" w:rsidRPr="006825A7" w:rsidRDefault="006825A7" w:rsidP="006825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ogativa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825A7" w:rsidRPr="006825A7" w:rsidRDefault="006825A7" w:rsidP="006825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pring</w:t>
            </w:r>
          </w:p>
        </w:tc>
        <w:tc>
          <w:tcPr>
            <w:tcW w:w="16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EPT </w:t>
            </w: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bundance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.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39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6825A7" w:rsidRPr="006825A7" w:rsidTr="006825A7">
        <w:trPr>
          <w:trHeight w:val="300"/>
        </w:trPr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istance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k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3.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66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0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91</w:t>
            </w:r>
          </w:p>
        </w:tc>
      </w:tr>
      <w:tr w:rsidR="006825A7" w:rsidRPr="006825A7" w:rsidTr="006825A7">
        <w:trPr>
          <w:trHeight w:val="300"/>
        </w:trPr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OCH </w:t>
            </w: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bundance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log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56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8</w:t>
            </w:r>
          </w:p>
        </w:tc>
      </w:tr>
      <w:tr w:rsidR="006825A7" w:rsidRPr="006825A7" w:rsidTr="006825A7">
        <w:trPr>
          <w:trHeight w:val="300"/>
        </w:trPr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ry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.6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50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6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7</w:t>
            </w:r>
          </w:p>
        </w:tc>
      </w:tr>
      <w:tr w:rsidR="006825A7" w:rsidRPr="006825A7" w:rsidTr="006825A7">
        <w:trPr>
          <w:trHeight w:val="300"/>
        </w:trPr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istance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k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76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7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6</w:t>
            </w:r>
          </w:p>
        </w:tc>
      </w:tr>
      <w:tr w:rsidR="006825A7" w:rsidRPr="006825A7" w:rsidTr="006825A7">
        <w:trPr>
          <w:trHeight w:val="300"/>
        </w:trPr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erial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activ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5.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.65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01</w:t>
            </w:r>
          </w:p>
        </w:tc>
      </w:tr>
      <w:tr w:rsidR="006825A7" w:rsidRPr="006825A7" w:rsidTr="006825A7">
        <w:trPr>
          <w:trHeight w:val="300"/>
        </w:trPr>
        <w:tc>
          <w:tcPr>
            <w:tcW w:w="8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istance</w:t>
            </w:r>
            <w:proofErr w:type="spellEnd"/>
            <w:r w:rsidRPr="00682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k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4.5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.16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3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825A7" w:rsidRPr="006825A7" w:rsidRDefault="006825A7" w:rsidP="00682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82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4</w:t>
            </w:r>
          </w:p>
        </w:tc>
      </w:tr>
    </w:tbl>
    <w:p w:rsidR="00F65829" w:rsidRDefault="00F65829"/>
    <w:sectPr w:rsidR="00F65829" w:rsidSect="00F658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B2E1E"/>
    <w:rsid w:val="00020A2A"/>
    <w:rsid w:val="0012519C"/>
    <w:rsid w:val="001E26D6"/>
    <w:rsid w:val="003C42F4"/>
    <w:rsid w:val="004527CA"/>
    <w:rsid w:val="00584B81"/>
    <w:rsid w:val="005C63BE"/>
    <w:rsid w:val="00655F95"/>
    <w:rsid w:val="006825A7"/>
    <w:rsid w:val="007674BB"/>
    <w:rsid w:val="008F0EE5"/>
    <w:rsid w:val="00A768EE"/>
    <w:rsid w:val="00A80B03"/>
    <w:rsid w:val="00AA4CF8"/>
    <w:rsid w:val="00AB2E1E"/>
    <w:rsid w:val="00B46E00"/>
    <w:rsid w:val="00BE2595"/>
    <w:rsid w:val="00C53097"/>
    <w:rsid w:val="00CC28E2"/>
    <w:rsid w:val="00E948CA"/>
    <w:rsid w:val="00EF4081"/>
    <w:rsid w:val="00F65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E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4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2</Characters>
  <Application>Microsoft Office Word</Application>
  <DocSecurity>0</DocSecurity>
  <Lines>3</Lines>
  <Paragraphs>1</Paragraphs>
  <ScaleCrop>false</ScaleCrop>
  <Company>Universidad de Murcia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12-28T07:24:00Z</dcterms:created>
  <dcterms:modified xsi:type="dcterms:W3CDTF">2017-12-28T07:24:00Z</dcterms:modified>
</cp:coreProperties>
</file>